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064" w:rsidRPr="006F7309" w:rsidRDefault="00CB5F5D" w:rsidP="007E571B">
      <w:pPr>
        <w:spacing w:line="480" w:lineRule="auto"/>
        <w:rPr>
          <w:b/>
        </w:rPr>
      </w:pPr>
      <w:r>
        <w:rPr>
          <w:b/>
        </w:rPr>
        <w:t xml:space="preserve">Supplementary Table1. </w:t>
      </w:r>
      <w:r w:rsidR="00F64064" w:rsidRPr="006F7309">
        <w:rPr>
          <w:b/>
        </w:rPr>
        <w:t xml:space="preserve">Types of </w:t>
      </w:r>
      <w:proofErr w:type="spellStart"/>
      <w:r w:rsidR="00F64064" w:rsidRPr="006F7309">
        <w:rPr>
          <w:b/>
        </w:rPr>
        <w:t>bDMARDs</w:t>
      </w:r>
      <w:proofErr w:type="spellEnd"/>
      <w:r w:rsidR="00F64064" w:rsidRPr="006F7309">
        <w:rPr>
          <w:b/>
        </w:rPr>
        <w:t xml:space="preserve"> and hazard ratios for </w:t>
      </w:r>
      <w:proofErr w:type="spellStart"/>
      <w:r w:rsidR="00F64064" w:rsidRPr="006F7309">
        <w:rPr>
          <w:b/>
        </w:rPr>
        <w:t>bDMAR</w:t>
      </w:r>
      <w:r w:rsidR="00E47ACA" w:rsidRPr="006F7309">
        <w:rPr>
          <w:b/>
        </w:rPr>
        <w:t>D</w:t>
      </w:r>
      <w:r w:rsidR="00F64064" w:rsidRPr="006F7309">
        <w:rPr>
          <w:b/>
        </w:rPr>
        <w:t>s</w:t>
      </w:r>
      <w:proofErr w:type="spellEnd"/>
      <w:r w:rsidR="00F64064" w:rsidRPr="006F7309">
        <w:rPr>
          <w:b/>
        </w:rPr>
        <w:t xml:space="preserve">-free remission failure in </w:t>
      </w:r>
      <w:proofErr w:type="spellStart"/>
      <w:r w:rsidR="00F64064" w:rsidRPr="006F7309">
        <w:rPr>
          <w:b/>
        </w:rPr>
        <w:t>bDMARDs</w:t>
      </w:r>
      <w:proofErr w:type="spellEnd"/>
      <w:r w:rsidR="00F64064" w:rsidRPr="006F7309">
        <w:rPr>
          <w:b/>
        </w:rPr>
        <w:t>-naïve patients (univariate analysis)</w:t>
      </w:r>
    </w:p>
    <w:tbl>
      <w:tblPr>
        <w:tblW w:w="6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2540"/>
        <w:gridCol w:w="1200"/>
      </w:tblGrid>
      <w:tr w:rsidR="006F7309" w:rsidRPr="006F7309" w:rsidTr="00F64064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7309" w:rsidRPr="006F7309" w:rsidTr="00F64064">
        <w:trPr>
          <w:trHeight w:val="23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type of </w:t>
            </w:r>
            <w:proofErr w:type="spellStart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DMARDs</w:t>
            </w:r>
            <w:proofErr w:type="spellEnd"/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azard ratio (95% CI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-value</w:t>
            </w:r>
          </w:p>
        </w:tc>
      </w:tr>
      <w:tr w:rsidR="006F7309" w:rsidRPr="006F7309" w:rsidTr="00F64064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NFi</w:t>
            </w:r>
            <w:proofErr w:type="spellEnd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(</w:t>
            </w:r>
            <w:proofErr w:type="spellStart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mAb</w:t>
            </w:r>
            <w:proofErr w:type="spellEnd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) / </w:t>
            </w:r>
            <w:proofErr w:type="spellStart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NFi</w:t>
            </w:r>
            <w:proofErr w:type="spellEnd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(R/P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3 (0.29-0.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5 </w:t>
            </w:r>
          </w:p>
        </w:tc>
      </w:tr>
      <w:tr w:rsidR="006F7309" w:rsidRPr="006F7309" w:rsidTr="00F64064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NFi</w:t>
            </w:r>
            <w:proofErr w:type="spellEnd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(</w:t>
            </w:r>
            <w:proofErr w:type="spellStart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mAb</w:t>
            </w:r>
            <w:proofErr w:type="spellEnd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) / CTLA4-I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75 (0.36-1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5 </w:t>
            </w:r>
          </w:p>
        </w:tc>
      </w:tr>
      <w:tr w:rsidR="006F7309" w:rsidRPr="006F7309" w:rsidTr="00F64064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NFi</w:t>
            </w:r>
            <w:proofErr w:type="spellEnd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(</w:t>
            </w:r>
            <w:proofErr w:type="spellStart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mAb</w:t>
            </w:r>
            <w:proofErr w:type="spellEnd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) / IL-6R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7 (0.25-0.8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2 </w:t>
            </w:r>
          </w:p>
        </w:tc>
      </w:tr>
      <w:tr w:rsidR="006F7309" w:rsidRPr="006F7309" w:rsidTr="00F64064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CTLA4-Ig / </w:t>
            </w:r>
            <w:proofErr w:type="spellStart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NFi</w:t>
            </w:r>
            <w:proofErr w:type="spellEnd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(R/P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71 (0.29-1.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5 </w:t>
            </w:r>
          </w:p>
        </w:tc>
      </w:tr>
      <w:tr w:rsidR="006F7309" w:rsidRPr="006F7309" w:rsidTr="00F64064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TLA4-Ig / IL-6R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63 (0.26-1.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1 </w:t>
            </w:r>
          </w:p>
        </w:tc>
      </w:tr>
      <w:tr w:rsidR="006F7309" w:rsidRPr="006F7309" w:rsidTr="00F64064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NFi</w:t>
            </w:r>
            <w:proofErr w:type="spellEnd"/>
            <w:r w:rsidRPr="006F7309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(R/P) / IL-6Ri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6F7309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89 (0.40-1.9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6F7309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0.76 </w:t>
            </w:r>
          </w:p>
        </w:tc>
      </w:tr>
      <w:tr w:rsidR="006F7309" w:rsidRPr="006F7309" w:rsidTr="00F64064">
        <w:trPr>
          <w:trHeight w:val="2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064" w:rsidRPr="006F7309" w:rsidRDefault="00F64064" w:rsidP="00F640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6269CB" w:rsidRDefault="006269CB" w:rsidP="008A5A94">
      <w:pPr>
        <w:spacing w:line="480" w:lineRule="auto"/>
      </w:pPr>
      <w:bookmarkStart w:id="0" w:name="_GoBack"/>
      <w:bookmarkEnd w:id="0"/>
    </w:p>
    <w:sectPr w:rsidR="006269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6510" w:rsidRDefault="00266510" w:rsidP="00F64064">
      <w:r>
        <w:separator/>
      </w:r>
    </w:p>
  </w:endnote>
  <w:endnote w:type="continuationSeparator" w:id="0">
    <w:p w:rsidR="00266510" w:rsidRDefault="00266510" w:rsidP="00F64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6510" w:rsidRDefault="00266510" w:rsidP="00F64064">
      <w:r>
        <w:separator/>
      </w:r>
    </w:p>
  </w:footnote>
  <w:footnote w:type="continuationSeparator" w:id="0">
    <w:p w:rsidR="00266510" w:rsidRDefault="00266510" w:rsidP="00F64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71B"/>
    <w:rsid w:val="00105D9B"/>
    <w:rsid w:val="00266510"/>
    <w:rsid w:val="002705AB"/>
    <w:rsid w:val="004B01A2"/>
    <w:rsid w:val="006269CB"/>
    <w:rsid w:val="006F7309"/>
    <w:rsid w:val="00763E94"/>
    <w:rsid w:val="007C056D"/>
    <w:rsid w:val="007E571B"/>
    <w:rsid w:val="008A5A94"/>
    <w:rsid w:val="009B63F5"/>
    <w:rsid w:val="009B6C3E"/>
    <w:rsid w:val="00A87D61"/>
    <w:rsid w:val="00CB5F5D"/>
    <w:rsid w:val="00E47ACA"/>
    <w:rsid w:val="00F55529"/>
    <w:rsid w:val="00F6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BC58B0"/>
  <w15:chartTrackingRefBased/>
  <w15:docId w15:val="{697224A4-F451-43E8-AF92-051DA604B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57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0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4064"/>
  </w:style>
  <w:style w:type="paragraph" w:styleId="a5">
    <w:name w:val="footer"/>
    <w:basedOn w:val="a"/>
    <w:link w:val="a6"/>
    <w:uiPriority w:val="99"/>
    <w:unhideWhenUsed/>
    <w:rsid w:val="00F640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64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3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i</dc:creator>
  <cp:keywords/>
  <dc:description/>
  <cp:lastModifiedBy>hashi</cp:lastModifiedBy>
  <cp:revision>3</cp:revision>
  <dcterms:created xsi:type="dcterms:W3CDTF">2018-04-11T02:40:00Z</dcterms:created>
  <dcterms:modified xsi:type="dcterms:W3CDTF">2018-06-05T01:18:00Z</dcterms:modified>
</cp:coreProperties>
</file>